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65"/>
        <w:tblW w:w="12780" w:type="dxa"/>
        <w:tblLook w:val="04A0" w:firstRow="1" w:lastRow="0" w:firstColumn="1" w:lastColumn="0" w:noHBand="0" w:noVBand="1"/>
      </w:tblPr>
      <w:tblGrid>
        <w:gridCol w:w="977"/>
        <w:gridCol w:w="2557"/>
        <w:gridCol w:w="1436"/>
        <w:gridCol w:w="1408"/>
        <w:gridCol w:w="1683"/>
        <w:gridCol w:w="4719"/>
      </w:tblGrid>
      <w:tr w:rsidR="0039311C" w:rsidRPr="00B30CCE" w14:paraId="6B19303A" w14:textId="77777777" w:rsidTr="00D92142">
        <w:trPr>
          <w:trHeight w:val="179"/>
        </w:trPr>
        <w:tc>
          <w:tcPr>
            <w:tcW w:w="977" w:type="dxa"/>
          </w:tcPr>
          <w:p w14:paraId="27B64E70" w14:textId="77777777" w:rsidR="0032362B" w:rsidRPr="00D92142" w:rsidRDefault="0032362B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16978731"/>
            <w:r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2557" w:type="dxa"/>
          </w:tcPr>
          <w:p w14:paraId="2CBE23F8" w14:textId="086F2E03" w:rsidR="0032362B" w:rsidRPr="00D92142" w:rsidRDefault="00F720BA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al-</w:t>
            </w:r>
            <w:r w:rsidR="0032362B"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NA count filtering</w:t>
            </w:r>
          </w:p>
        </w:tc>
        <w:tc>
          <w:tcPr>
            <w:tcW w:w="1436" w:type="dxa"/>
          </w:tcPr>
          <w:p w14:paraId="1576AB33" w14:textId="16A39E0F" w:rsidR="0032362B" w:rsidRPr="00D92142" w:rsidRDefault="00F720BA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al-</w:t>
            </w:r>
            <w:r w:rsidR="0032362B"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NA count normalization</w:t>
            </w:r>
          </w:p>
        </w:tc>
        <w:tc>
          <w:tcPr>
            <w:tcW w:w="1408" w:type="dxa"/>
          </w:tcPr>
          <w:p w14:paraId="04C9EE1D" w14:textId="31298CB2" w:rsidR="0032362B" w:rsidRPr="00D92142" w:rsidRDefault="00F720BA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al-</w:t>
            </w:r>
            <w:r w:rsidR="0032362B"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NA effect</w:t>
            </w:r>
          </w:p>
        </w:tc>
        <w:tc>
          <w:tcPr>
            <w:tcW w:w="1683" w:type="dxa"/>
          </w:tcPr>
          <w:p w14:paraId="17EBED71" w14:textId="7949B40F" w:rsidR="0032362B" w:rsidRPr="00D92142" w:rsidRDefault="00F720BA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al-</w:t>
            </w:r>
            <w:r w:rsidR="0032362B"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NA effect normalization</w:t>
            </w:r>
          </w:p>
        </w:tc>
        <w:tc>
          <w:tcPr>
            <w:tcW w:w="4719" w:type="dxa"/>
          </w:tcPr>
          <w:p w14:paraId="239A220E" w14:textId="77777777" w:rsidR="0032362B" w:rsidRPr="00D92142" w:rsidRDefault="0032362B" w:rsidP="00D921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 score calculation methods</w:t>
            </w:r>
          </w:p>
        </w:tc>
      </w:tr>
      <w:bookmarkEnd w:id="0"/>
      <w:tr w:rsidR="0039311C" w:rsidRPr="00B30CCE" w14:paraId="53EAF8E8" w14:textId="77777777" w:rsidTr="00D92142">
        <w:tc>
          <w:tcPr>
            <w:tcW w:w="977" w:type="dxa"/>
          </w:tcPr>
          <w:p w14:paraId="1B5A1110" w14:textId="0D054B97" w:rsidR="0032362B" w:rsidRPr="00D92142" w:rsidRDefault="0032362B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Wong et al. 2016 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</w:t>
            </w:r>
            <w:r w:rsidR="003667F7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]</w:t>
            </w:r>
          </w:p>
        </w:tc>
        <w:tc>
          <w:tcPr>
            <w:tcW w:w="2557" w:type="dxa"/>
          </w:tcPr>
          <w:p w14:paraId="694D5F3D" w14:textId="12A64D4E" w:rsidR="0032362B" w:rsidRPr="00D92142" w:rsidRDefault="0032362B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</w:t>
            </w:r>
            <w:r w:rsidR="005A7413" w:rsidRPr="00D921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with less than 100 counts in </w:t>
            </w:r>
            <w:r w:rsidR="00C33C44" w:rsidRPr="00D92142">
              <w:rPr>
                <w:rFonts w:ascii="Times New Roman" w:hAnsi="Times New Roman" w:cs="Times New Roman"/>
                <w:sz w:val="16"/>
                <w:szCs w:val="16"/>
              </w:rPr>
              <w:t>day T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were filtered out.</w:t>
            </w:r>
          </w:p>
        </w:tc>
        <w:tc>
          <w:tcPr>
            <w:tcW w:w="1436" w:type="dxa"/>
          </w:tcPr>
          <w:p w14:paraId="584B8B7D" w14:textId="5E2D8EFC" w:rsidR="0032362B" w:rsidRPr="00D92142" w:rsidRDefault="0032362B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Normalized to </w:t>
            </w:r>
            <w:r w:rsidR="00FF0B4A" w:rsidRPr="00D9214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reads on sgRNA level</w:t>
            </w:r>
          </w:p>
        </w:tc>
        <w:tc>
          <w:tcPr>
            <w:tcW w:w="1408" w:type="dxa"/>
          </w:tcPr>
          <w:p w14:paraId="6B99D37B" w14:textId="31DCEE28" w:rsidR="0032362B" w:rsidRPr="00D92142" w:rsidRDefault="00F720BA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LFC of </w:t>
            </w: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-gRNA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counts between day 0 and day T</w:t>
            </w:r>
            <w:r w:rsidR="00C33C44" w:rsidRPr="00D921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3" w:type="dxa"/>
          </w:tcPr>
          <w:p w14:paraId="65331C90" w14:textId="14161A06" w:rsidR="0032362B" w:rsidRPr="00D92142" w:rsidRDefault="0032362B" w:rsidP="00D92142">
            <w:pPr>
              <w:spacing w:after="0" w:line="240" w:lineRule="auto"/>
              <w:ind w:right="429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719" w:type="dxa"/>
          </w:tcPr>
          <w:p w14:paraId="56D5675B" w14:textId="4E1F79B4" w:rsidR="005A7413" w:rsidRPr="00D92142" w:rsidRDefault="00BE15AE" w:rsidP="00D921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F720BA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2362B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LFC of </w:t>
            </w:r>
            <w:r w:rsidR="00F720BA" w:rsidRPr="00D92142">
              <w:rPr>
                <w:rFonts w:ascii="Times New Roman" w:hAnsi="Times New Roman" w:cs="Times New Roman"/>
                <w:sz w:val="16"/>
                <w:szCs w:val="16"/>
              </w:rPr>
              <w:t>dual-</w:t>
            </w:r>
            <w:r w:rsidR="0032362B" w:rsidRPr="00D92142"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r w:rsidR="00F720BA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from a gene pair</w:t>
            </w:r>
            <w:r w:rsidR="005A7413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were compared to dual-gRNA with one gRNA target a gene and one control gRNA, in t-test. </w:t>
            </w:r>
            <w:r w:rsidR="0039311C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7413" w:rsidRPr="00D92142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  <w:r w:rsidR="00044AED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7413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LFC of </w:t>
            </w:r>
            <w:proofErr w:type="gramStart"/>
            <w:r w:rsidR="005A7413" w:rsidRPr="00D92142">
              <w:rPr>
                <w:rFonts w:ascii="Times New Roman" w:hAnsi="Times New Roman" w:cs="Times New Roman"/>
                <w:sz w:val="16"/>
                <w:szCs w:val="16"/>
              </w:rPr>
              <w:t>dual-gRNA</w:t>
            </w:r>
            <w:proofErr w:type="gramEnd"/>
            <w:r w:rsidR="005A7413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for two genes &lt; 0.9.</w:t>
            </w:r>
          </w:p>
        </w:tc>
      </w:tr>
      <w:tr w:rsidR="0039311C" w:rsidRPr="00B30CCE" w14:paraId="14F7D306" w14:textId="77777777" w:rsidTr="00D92142">
        <w:tc>
          <w:tcPr>
            <w:tcW w:w="977" w:type="dxa"/>
          </w:tcPr>
          <w:p w14:paraId="785BB6DE" w14:textId="6F8FBBA6" w:rsidR="0032362B" w:rsidRPr="00D92142" w:rsidRDefault="0032362B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an et al. 2017 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</w:t>
            </w:r>
            <w:r w:rsidR="003667F7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]</w:t>
            </w:r>
          </w:p>
        </w:tc>
        <w:tc>
          <w:tcPr>
            <w:tcW w:w="2557" w:type="dxa"/>
          </w:tcPr>
          <w:p w14:paraId="718353A3" w14:textId="7CBB69E8" w:rsidR="0032362B" w:rsidRPr="00D92142" w:rsidRDefault="0032362B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</w:t>
            </w:r>
            <w:r w:rsidR="005A7413" w:rsidRPr="00D921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with less than 50 counts were filtered out</w:t>
            </w:r>
            <w:r w:rsidR="005A7413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at day 0. At day T, </w:t>
            </w:r>
            <w:proofErr w:type="gramStart"/>
            <w:r w:rsidR="005A7413" w:rsidRPr="00D92142">
              <w:rPr>
                <w:rFonts w:ascii="Times New Roman" w:hAnsi="Times New Roman" w:cs="Times New Roman"/>
                <w:sz w:val="16"/>
                <w:szCs w:val="16"/>
              </w:rPr>
              <w:t>Dual-gRNA</w:t>
            </w:r>
            <w:proofErr w:type="gramEnd"/>
            <w:r w:rsidR="005A7413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with less than 50 counts were replaced with 1.</w:t>
            </w:r>
          </w:p>
        </w:tc>
        <w:tc>
          <w:tcPr>
            <w:tcW w:w="1436" w:type="dxa"/>
          </w:tcPr>
          <w:p w14:paraId="562C911F" w14:textId="4B11E908" w:rsidR="0032362B" w:rsidRPr="00D92142" w:rsidRDefault="00BE15AE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08" w:type="dxa"/>
          </w:tcPr>
          <w:p w14:paraId="08344DE0" w14:textId="38681AD1" w:rsidR="0032362B" w:rsidRPr="00D92142" w:rsidRDefault="0032362B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LFC</w:t>
            </w:r>
            <w:r w:rsidR="001773DE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gramStart"/>
            <w:r w:rsidR="001773DE" w:rsidRPr="00D92142">
              <w:rPr>
                <w:rFonts w:ascii="Times New Roman" w:hAnsi="Times New Roman" w:cs="Times New Roman"/>
                <w:sz w:val="16"/>
                <w:szCs w:val="16"/>
              </w:rPr>
              <w:t>dual-gRNA</w:t>
            </w:r>
            <w:proofErr w:type="gramEnd"/>
            <w:r w:rsidR="001773DE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counts between day 0 and day T.</w:t>
            </w:r>
          </w:p>
        </w:tc>
        <w:tc>
          <w:tcPr>
            <w:tcW w:w="1683" w:type="dxa"/>
          </w:tcPr>
          <w:p w14:paraId="06C82450" w14:textId="5AAA2CEE" w:rsidR="0032362B" w:rsidRPr="00D92142" w:rsidRDefault="0032362B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LFC is normalized to </w:t>
            </w:r>
            <w:r w:rsidR="00BE15AE" w:rsidRPr="00D92142">
              <w:rPr>
                <w:rFonts w:ascii="Times New Roman" w:hAnsi="Times New Roman" w:cs="Times New Roman"/>
                <w:sz w:val="16"/>
                <w:szCs w:val="16"/>
              </w:rPr>
              <w:t>mean of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LFC in controls</w:t>
            </w:r>
            <w:r w:rsidR="001773DE" w:rsidRPr="00D921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719" w:type="dxa"/>
          </w:tcPr>
          <w:p w14:paraId="0E595AAA" w14:textId="03A8E08A" w:rsidR="0032362B" w:rsidRPr="00D92142" w:rsidRDefault="001773DE" w:rsidP="00D921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Average LFC of dual-gRNA from a gene pair were compared to </w:t>
            </w:r>
            <w:r w:rsidR="00933DE2" w:rsidRPr="00D92142">
              <w:rPr>
                <w:rFonts w:ascii="Times New Roman" w:hAnsi="Times New Roman" w:cs="Times New Roman"/>
                <w:sz w:val="16"/>
                <w:szCs w:val="16"/>
              </w:rPr>
              <w:t>average LFC of dual-gRNAs, which has at least one control gRNA. It was analyzed in Mann Whitney U test.</w:t>
            </w:r>
          </w:p>
        </w:tc>
      </w:tr>
      <w:tr w:rsidR="0039311C" w:rsidRPr="00B30CCE" w14:paraId="11E0BE66" w14:textId="77777777" w:rsidTr="00D92142">
        <w:tc>
          <w:tcPr>
            <w:tcW w:w="977" w:type="dxa"/>
          </w:tcPr>
          <w:p w14:paraId="0267478E" w14:textId="6F40FFBE" w:rsidR="0032362B" w:rsidRPr="00D92142" w:rsidRDefault="0032362B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hen et al. 2017 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</w:t>
            </w:r>
            <w:r w:rsidR="003667F7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]</w:t>
            </w:r>
          </w:p>
        </w:tc>
        <w:tc>
          <w:tcPr>
            <w:tcW w:w="2557" w:type="dxa"/>
          </w:tcPr>
          <w:p w14:paraId="4F30B2CE" w14:textId="67BF50CD" w:rsidR="0032362B" w:rsidRPr="00D92142" w:rsidRDefault="00BE15AE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36" w:type="dxa"/>
          </w:tcPr>
          <w:p w14:paraId="1A4866BA" w14:textId="786BCD2F" w:rsidR="0032362B" w:rsidRPr="00D92142" w:rsidRDefault="00BE15AE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Normalized to cell population at day 0 and day end.</w:t>
            </w:r>
          </w:p>
        </w:tc>
        <w:tc>
          <w:tcPr>
            <w:tcW w:w="1408" w:type="dxa"/>
          </w:tcPr>
          <w:p w14:paraId="3F7A30BA" w14:textId="3D7CDDEA" w:rsidR="0032362B" w:rsidRPr="00D92142" w:rsidRDefault="00BE15AE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LFC of </w:t>
            </w: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-gRNA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counts between day 0 and day T.</w:t>
            </w:r>
          </w:p>
        </w:tc>
        <w:tc>
          <w:tcPr>
            <w:tcW w:w="1683" w:type="dxa"/>
          </w:tcPr>
          <w:p w14:paraId="6699A889" w14:textId="298CC7FC" w:rsidR="0032362B" w:rsidRPr="00D92142" w:rsidRDefault="00BE15AE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LFC is normalized to mean of LFC in controls.</w:t>
            </w:r>
          </w:p>
        </w:tc>
        <w:tc>
          <w:tcPr>
            <w:tcW w:w="4719" w:type="dxa"/>
          </w:tcPr>
          <w:p w14:paraId="73B2151C" w14:textId="1EDBBF51" w:rsidR="0032362B" w:rsidRPr="00D92142" w:rsidRDefault="00933DE2" w:rsidP="00D921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Average LFC of dual-gRNA from a gene pair were compared to the additive effect from two individual genes, in which the individual gene effect is averaged from dual-gRNA that has one control gRNA and one targeted gRNA. The statistical analysis was two-way ANOVA with interaction. The significance of statistical interaction was calculated as Bayes posterior probability.</w:t>
            </w:r>
          </w:p>
        </w:tc>
      </w:tr>
      <w:tr w:rsidR="0039311C" w:rsidRPr="00B30CCE" w14:paraId="160AF28A" w14:textId="77777777" w:rsidTr="00D92142">
        <w:tc>
          <w:tcPr>
            <w:tcW w:w="977" w:type="dxa"/>
          </w:tcPr>
          <w:p w14:paraId="75F4FFD4" w14:textId="4F321ECA" w:rsidR="005F7504" w:rsidRPr="00D92142" w:rsidRDefault="005F7504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orlbeck et al. 2018 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</w:t>
            </w:r>
            <w:r w:rsidR="003667F7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]</w:t>
            </w:r>
          </w:p>
        </w:tc>
        <w:tc>
          <w:tcPr>
            <w:tcW w:w="2557" w:type="dxa"/>
          </w:tcPr>
          <w:p w14:paraId="17B264B0" w14:textId="03FD6311" w:rsidR="005F7504" w:rsidRPr="00D92142" w:rsidRDefault="004001E0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Pseudo</w:t>
            </w:r>
            <w:r w:rsidR="009613E5" w:rsidRPr="00D921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count of 10 for all </w:t>
            </w: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-gRNA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counts below 10.  </w:t>
            </w:r>
          </w:p>
        </w:tc>
        <w:tc>
          <w:tcPr>
            <w:tcW w:w="1436" w:type="dxa"/>
          </w:tcPr>
          <w:p w14:paraId="31CD70B5" w14:textId="536E29CC" w:rsidR="005F7504" w:rsidRPr="00D92142" w:rsidRDefault="004001E0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Normalized to cell population at day 0 and day end.</w:t>
            </w:r>
          </w:p>
        </w:tc>
        <w:tc>
          <w:tcPr>
            <w:tcW w:w="1408" w:type="dxa"/>
          </w:tcPr>
          <w:p w14:paraId="70A04D55" w14:textId="0AD8E7ED" w:rsidR="005F7504" w:rsidRPr="00D92142" w:rsidRDefault="004001E0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LFC of </w:t>
            </w: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-gRNA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counts between day 0 and day T.</w:t>
            </w:r>
          </w:p>
        </w:tc>
        <w:tc>
          <w:tcPr>
            <w:tcW w:w="1683" w:type="dxa"/>
          </w:tcPr>
          <w:p w14:paraId="39A54B8B" w14:textId="631407A2" w:rsidR="005F7504" w:rsidRPr="00D92142" w:rsidRDefault="004001E0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LFC is normalized to mean of LFC in controls.</w:t>
            </w:r>
          </w:p>
        </w:tc>
        <w:tc>
          <w:tcPr>
            <w:tcW w:w="4719" w:type="dxa"/>
          </w:tcPr>
          <w:p w14:paraId="35C9B3FE" w14:textId="25A0B26A" w:rsidR="005F7504" w:rsidRPr="00D92142" w:rsidRDefault="006062BF" w:rsidP="00D921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Genetic interaction score was </w:t>
            </w:r>
            <w:r w:rsidR="00965FBE" w:rsidRPr="00D92142">
              <w:rPr>
                <w:rFonts w:ascii="Times New Roman" w:hAnsi="Times New Roman" w:cs="Times New Roman"/>
                <w:sz w:val="16"/>
                <w:szCs w:val="16"/>
              </w:rPr>
              <w:t>averaged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65FBE" w:rsidRPr="00D92142">
              <w:rPr>
                <w:rFonts w:ascii="Times New Roman" w:hAnsi="Times New Roman" w:cs="Times New Roman"/>
                <w:sz w:val="16"/>
                <w:szCs w:val="16"/>
              </w:rPr>
              <w:t>among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observed LFC of dual-gRNA</w:t>
            </w:r>
            <w:r w:rsidR="00965FBE" w:rsidRPr="00D9214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minus e</w:t>
            </w:r>
            <w:r w:rsidR="005F7504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xpected 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LFC of dual-gRNA, </w:t>
            </w:r>
            <w:r w:rsidR="00965FBE" w:rsidRPr="00D92142">
              <w:rPr>
                <w:rFonts w:ascii="Times New Roman" w:hAnsi="Times New Roman" w:cs="Times New Roman"/>
                <w:sz w:val="16"/>
                <w:szCs w:val="16"/>
              </w:rPr>
              <w:t>in which the</w:t>
            </w:r>
            <w:r w:rsidR="005F7504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65FBE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dual-gRNA for two genes was fitted into </w:t>
            </w:r>
            <w:r w:rsidR="005F7504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quadratic </w:t>
            </w:r>
            <w:r w:rsidR="00965FBE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linear regression of dual-gRNAs for single genes. </w:t>
            </w:r>
          </w:p>
        </w:tc>
      </w:tr>
      <w:tr w:rsidR="0039311C" w:rsidRPr="00B30CCE" w14:paraId="0F169839" w14:textId="77777777" w:rsidTr="00D92142">
        <w:tc>
          <w:tcPr>
            <w:tcW w:w="977" w:type="dxa"/>
          </w:tcPr>
          <w:p w14:paraId="20F3796C" w14:textId="340C60FF" w:rsidR="00FA7E06" w:rsidRPr="00D92142" w:rsidRDefault="00FA7E06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Zhao et al. 2018 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1</w:t>
            </w:r>
            <w:r w:rsidR="003667F7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]</w:t>
            </w:r>
          </w:p>
        </w:tc>
        <w:tc>
          <w:tcPr>
            <w:tcW w:w="2557" w:type="dxa"/>
          </w:tcPr>
          <w:p w14:paraId="3785E6D9" w14:textId="12C97B21" w:rsidR="00FA7E06" w:rsidRPr="00D92142" w:rsidRDefault="00FA7E06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36" w:type="dxa"/>
          </w:tcPr>
          <w:p w14:paraId="26F5D8AB" w14:textId="01C91B92" w:rsidR="00FA7E06" w:rsidRPr="00D92142" w:rsidRDefault="00FA7E06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Normalized to cell population at day 0 and day end.</w:t>
            </w:r>
          </w:p>
        </w:tc>
        <w:tc>
          <w:tcPr>
            <w:tcW w:w="1408" w:type="dxa"/>
          </w:tcPr>
          <w:p w14:paraId="1D1A111D" w14:textId="202A4C50" w:rsidR="00FA7E06" w:rsidRPr="00D92142" w:rsidRDefault="00FA7E06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LFC of </w:t>
            </w: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-gRNA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counts between day 0 and day T.</w:t>
            </w:r>
          </w:p>
        </w:tc>
        <w:tc>
          <w:tcPr>
            <w:tcW w:w="1683" w:type="dxa"/>
          </w:tcPr>
          <w:p w14:paraId="6B0D94D2" w14:textId="4DAD16B9" w:rsidR="00FA7E06" w:rsidRPr="00D92142" w:rsidRDefault="00FA7E06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LFC is normalized to mean of LFC in controls.</w:t>
            </w:r>
          </w:p>
        </w:tc>
        <w:tc>
          <w:tcPr>
            <w:tcW w:w="4719" w:type="dxa"/>
          </w:tcPr>
          <w:p w14:paraId="03131B9A" w14:textId="2FF82146" w:rsidR="00FA7E06" w:rsidRPr="00D92142" w:rsidRDefault="00FA7E06" w:rsidP="00D921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Average LFC of dual-gRNA from a gene pair were compared to the additive effect from two individual genes, in which the individual gene effect is averaged from dual-gRNA that has one control gRNA and one targeted gRNA. The statistical analysis was two-way ANOVA with interaction. The significance of statistical interaction was calculated as Bayes posterior probability.</w:t>
            </w:r>
          </w:p>
        </w:tc>
      </w:tr>
      <w:tr w:rsidR="003A06AA" w:rsidRPr="00B30CCE" w14:paraId="6D504AB2" w14:textId="77777777" w:rsidTr="00D92142">
        <w:tc>
          <w:tcPr>
            <w:tcW w:w="977" w:type="dxa"/>
          </w:tcPr>
          <w:p w14:paraId="70DA7BCD" w14:textId="30C5F3F4" w:rsidR="003A06AA" w:rsidRPr="00D92142" w:rsidRDefault="003A06AA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Ito et al. 2021 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1</w:t>
            </w:r>
            <w:r w:rsidR="003667F7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]</w:t>
            </w:r>
          </w:p>
        </w:tc>
        <w:tc>
          <w:tcPr>
            <w:tcW w:w="2557" w:type="dxa"/>
          </w:tcPr>
          <w:p w14:paraId="5B62A824" w14:textId="5DDF35DB" w:rsidR="003A06AA" w:rsidRPr="00D92142" w:rsidRDefault="00044AED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Add a constant, 32, into the </w:t>
            </w: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-gRNA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reads.</w:t>
            </w:r>
          </w:p>
        </w:tc>
        <w:tc>
          <w:tcPr>
            <w:tcW w:w="1436" w:type="dxa"/>
          </w:tcPr>
          <w:p w14:paraId="08CC680E" w14:textId="69F5E27B" w:rsidR="003A06AA" w:rsidRPr="00D92142" w:rsidRDefault="00044AED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Normalized to the total reads on </w:t>
            </w:r>
            <w:r w:rsidR="003B0579" w:rsidRPr="00D92142">
              <w:rPr>
                <w:rFonts w:ascii="Times New Roman" w:hAnsi="Times New Roman" w:cs="Times New Roman"/>
                <w:sz w:val="16"/>
                <w:szCs w:val="16"/>
              </w:rPr>
              <w:t>dual-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gRNA level.</w:t>
            </w:r>
          </w:p>
        </w:tc>
        <w:tc>
          <w:tcPr>
            <w:tcW w:w="1408" w:type="dxa"/>
          </w:tcPr>
          <w:p w14:paraId="5674B6FD" w14:textId="32444C66" w:rsidR="003A06AA" w:rsidRPr="00D92142" w:rsidRDefault="00044AED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LFC of </w:t>
            </w: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-gRNA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counts between day 0 and day T.</w:t>
            </w:r>
          </w:p>
        </w:tc>
        <w:tc>
          <w:tcPr>
            <w:tcW w:w="1683" w:type="dxa"/>
          </w:tcPr>
          <w:p w14:paraId="24C088E0" w14:textId="347E5E39" w:rsidR="003A06AA" w:rsidRPr="00D92142" w:rsidRDefault="00044AED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LFC is normalized to median of total LFCs.</w:t>
            </w:r>
          </w:p>
        </w:tc>
        <w:tc>
          <w:tcPr>
            <w:tcW w:w="4719" w:type="dxa"/>
          </w:tcPr>
          <w:p w14:paraId="322FC2C8" w14:textId="1A67F145" w:rsidR="003A06AA" w:rsidRPr="00D92142" w:rsidRDefault="001017F7" w:rsidP="00D921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SL</w:t>
            </w:r>
            <w:r w:rsidR="00506925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scores were calculated from a hierarchical Bayesian model, </w:t>
            </w:r>
            <w:r w:rsidR="003A06AA"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MINI</w:t>
            </w:r>
            <w:r w:rsidR="00506925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. In </w:t>
            </w:r>
            <w:r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MINI,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both additive effect from individual gene and genetic interaction effect between two genes were modeled. SL scores include strong lethality score and sensitive lethality and their FDRs.</w:t>
            </w:r>
          </w:p>
        </w:tc>
      </w:tr>
      <w:tr w:rsidR="001017F7" w:rsidRPr="00B30CCE" w14:paraId="14B11474" w14:textId="77777777" w:rsidTr="00D92142">
        <w:tc>
          <w:tcPr>
            <w:tcW w:w="977" w:type="dxa"/>
          </w:tcPr>
          <w:p w14:paraId="3C4E78EA" w14:textId="2C458379" w:rsidR="001017F7" w:rsidRPr="00D92142" w:rsidRDefault="001017F7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arrish et al. 2021 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</w:t>
            </w:r>
            <w:r w:rsidR="003667F7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]</w:t>
            </w:r>
          </w:p>
        </w:tc>
        <w:tc>
          <w:tcPr>
            <w:tcW w:w="2557" w:type="dxa"/>
          </w:tcPr>
          <w:p w14:paraId="07826A43" w14:textId="695C937B" w:rsidR="001017F7" w:rsidRPr="00D92142" w:rsidRDefault="001017F7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-gRNAs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less than 2 per million reads were removed.</w:t>
            </w:r>
          </w:p>
        </w:tc>
        <w:tc>
          <w:tcPr>
            <w:tcW w:w="1436" w:type="dxa"/>
          </w:tcPr>
          <w:p w14:paraId="2981725D" w14:textId="0B7E91DC" w:rsidR="001017F7" w:rsidRPr="00D92142" w:rsidRDefault="003F1E06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Median ratio normalization</w:t>
            </w:r>
          </w:p>
        </w:tc>
        <w:tc>
          <w:tcPr>
            <w:tcW w:w="1408" w:type="dxa"/>
          </w:tcPr>
          <w:p w14:paraId="660D2CF4" w14:textId="635CFAAD" w:rsidR="001017F7" w:rsidRPr="00D92142" w:rsidRDefault="001017F7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GeCK</w:t>
            </w:r>
            <w:proofErr w:type="spell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-calculated LFC</w:t>
            </w:r>
            <w:r w:rsidR="00FB516F" w:rsidRPr="00D921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D98B2D8" w14:textId="0C9D1948" w:rsidR="001017F7" w:rsidRPr="00D92142" w:rsidRDefault="001017F7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</w:tcPr>
          <w:p w14:paraId="0334653C" w14:textId="75E24C8F" w:rsidR="001017F7" w:rsidRPr="00D92142" w:rsidRDefault="001017F7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LFC was normalized by setting the median of dual control sgRNA LFC to 0. </w:t>
            </w:r>
          </w:p>
        </w:tc>
        <w:tc>
          <w:tcPr>
            <w:tcW w:w="4719" w:type="dxa"/>
          </w:tcPr>
          <w:p w14:paraId="36F5F47C" w14:textId="5FAE188D" w:rsidR="001017F7" w:rsidRPr="00D92142" w:rsidRDefault="00FB188F" w:rsidP="00D92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  <w14:ligatures w14:val="standardContextual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Average LFC of dual-gRNA from a gene pair were </w:t>
            </w:r>
            <w:r w:rsidR="00FB516F" w:rsidRPr="00D92142">
              <w:rPr>
                <w:rFonts w:ascii="Times New Roman" w:hAnsi="Times New Roman" w:cs="Times New Roman"/>
                <w:sz w:val="16"/>
                <w:szCs w:val="16"/>
              </w:rPr>
              <w:t>regressed on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B516F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average LFC of dual-gRNAs, which has at least one control gRNA.</w:t>
            </w:r>
            <w:r w:rsidR="00FB516F"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B516F" w:rsidRPr="00D9214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  <w14:ligatures w14:val="standardContextual"/>
              </w:rPr>
              <w:t>Benjamini-Hochberg FDR was calculated.</w:t>
            </w:r>
          </w:p>
        </w:tc>
      </w:tr>
      <w:tr w:rsidR="00FB516F" w:rsidRPr="00B30CCE" w14:paraId="1ED6F845" w14:textId="77777777" w:rsidTr="00D92142">
        <w:tc>
          <w:tcPr>
            <w:tcW w:w="977" w:type="dxa"/>
          </w:tcPr>
          <w:p w14:paraId="686A6168" w14:textId="0D90DF1E" w:rsidR="00FB516F" w:rsidRPr="00D92142" w:rsidRDefault="00FB516F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iehl, et al. 2021 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1</w:t>
            </w:r>
            <w:r w:rsidR="003667F7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]</w:t>
            </w:r>
          </w:p>
        </w:tc>
        <w:tc>
          <w:tcPr>
            <w:tcW w:w="2557" w:type="dxa"/>
          </w:tcPr>
          <w:p w14:paraId="76C8D899" w14:textId="0F2FDFFA" w:rsidR="00FB516F" w:rsidRPr="00D92142" w:rsidRDefault="00FB516F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-gRNAs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with 0 read were removed.</w:t>
            </w:r>
          </w:p>
        </w:tc>
        <w:tc>
          <w:tcPr>
            <w:tcW w:w="1436" w:type="dxa"/>
          </w:tcPr>
          <w:p w14:paraId="14FB948F" w14:textId="436C56A7" w:rsidR="00FB516F" w:rsidRPr="00D92142" w:rsidRDefault="00FB516F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Median ratio normalization</w:t>
            </w:r>
          </w:p>
        </w:tc>
        <w:tc>
          <w:tcPr>
            <w:tcW w:w="1408" w:type="dxa"/>
          </w:tcPr>
          <w:p w14:paraId="2D7EA7E3" w14:textId="586CDCBC" w:rsidR="00FB516F" w:rsidRPr="00D92142" w:rsidRDefault="00FB516F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1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GeCK</w:t>
            </w:r>
            <w:proofErr w:type="spell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-calculated LFC.</w:t>
            </w:r>
          </w:p>
        </w:tc>
        <w:tc>
          <w:tcPr>
            <w:tcW w:w="1683" w:type="dxa"/>
          </w:tcPr>
          <w:p w14:paraId="3E8A38BD" w14:textId="6B0AA8E3" w:rsidR="00FB516F" w:rsidRPr="00D92142" w:rsidRDefault="00FB516F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LFC was normalized by setting the median of dual control sgRNA LFC to 0.</w:t>
            </w:r>
          </w:p>
        </w:tc>
        <w:tc>
          <w:tcPr>
            <w:tcW w:w="4719" w:type="dxa"/>
          </w:tcPr>
          <w:p w14:paraId="0435CBC5" w14:textId="437B4C32" w:rsidR="00FB516F" w:rsidRPr="00D92142" w:rsidRDefault="00FB516F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For each gene pair, five SL scores were calculated based on dual-gRNA LFCs: SUM, MIN, LOG, MULT, and MAX.</w:t>
            </w:r>
          </w:p>
        </w:tc>
      </w:tr>
      <w:tr w:rsidR="003D558F" w:rsidRPr="00B30CCE" w14:paraId="61CFD1F2" w14:textId="77777777" w:rsidTr="00D92142">
        <w:tc>
          <w:tcPr>
            <w:tcW w:w="977" w:type="dxa"/>
          </w:tcPr>
          <w:p w14:paraId="37FF2F48" w14:textId="22ABA384" w:rsidR="003D558F" w:rsidRPr="00D92142" w:rsidRDefault="003D558F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hompson et al. 2021 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1</w:t>
            </w:r>
            <w:r w:rsidR="003667F7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]</w:t>
            </w:r>
          </w:p>
        </w:tc>
        <w:tc>
          <w:tcPr>
            <w:tcW w:w="2557" w:type="dxa"/>
          </w:tcPr>
          <w:p w14:paraId="0CD6DC9B" w14:textId="152220E4" w:rsidR="003D558F" w:rsidRPr="00D92142" w:rsidRDefault="003D558F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36" w:type="dxa"/>
          </w:tcPr>
          <w:p w14:paraId="53C5AA2F" w14:textId="1B24D500" w:rsidR="003D558F" w:rsidRPr="00D92142" w:rsidRDefault="003D558F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08" w:type="dxa"/>
          </w:tcPr>
          <w:p w14:paraId="45D6CF21" w14:textId="6E24957B" w:rsidR="003D558F" w:rsidRPr="00D92142" w:rsidRDefault="003D558F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LFC of </w:t>
            </w: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-gRNA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counts between day 0 and day T.</w:t>
            </w:r>
          </w:p>
        </w:tc>
        <w:tc>
          <w:tcPr>
            <w:tcW w:w="1683" w:type="dxa"/>
          </w:tcPr>
          <w:p w14:paraId="611E9C6C" w14:textId="451866B3" w:rsidR="003D558F" w:rsidRPr="00D92142" w:rsidRDefault="003D558F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719" w:type="dxa"/>
          </w:tcPr>
          <w:p w14:paraId="6B4F71DB" w14:textId="66803AD5" w:rsidR="003D558F" w:rsidRPr="00D92142" w:rsidRDefault="003D558F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LFC of dual-gRNAs from a gene pair were regressed on the additive LFC of dual-gRNAs from two individual genes. SL gene pairs were tested and ranked by t-test and robust rank algorithm.</w:t>
            </w:r>
          </w:p>
        </w:tc>
      </w:tr>
      <w:tr w:rsidR="003B0579" w:rsidRPr="00B30CCE" w14:paraId="7B6FE92B" w14:textId="77777777" w:rsidTr="00D92142">
        <w:tc>
          <w:tcPr>
            <w:tcW w:w="977" w:type="dxa"/>
          </w:tcPr>
          <w:p w14:paraId="7CB6269F" w14:textId="715F5051" w:rsidR="003B0579" w:rsidRPr="00D92142" w:rsidRDefault="003B0579" w:rsidP="00D9214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ang et al. 2022 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</w:t>
            </w:r>
            <w:r w:rsidR="003667F7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</w:t>
            </w:r>
            <w:r w:rsidR="00102314" w:rsidRPr="00D921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]</w:t>
            </w:r>
          </w:p>
        </w:tc>
        <w:tc>
          <w:tcPr>
            <w:tcW w:w="2557" w:type="dxa"/>
          </w:tcPr>
          <w:p w14:paraId="51D43F2F" w14:textId="77777777" w:rsidR="003B0579" w:rsidRPr="00D92142" w:rsidRDefault="003B0579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-gRNAs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with 0 read were removed.</w:t>
            </w:r>
          </w:p>
        </w:tc>
        <w:tc>
          <w:tcPr>
            <w:tcW w:w="1436" w:type="dxa"/>
          </w:tcPr>
          <w:p w14:paraId="72F4AFAC" w14:textId="34CEBFF3" w:rsidR="003B0579" w:rsidRPr="00D92142" w:rsidRDefault="003B0579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Normalized to the total reads on dual-gRNA level.</w:t>
            </w:r>
          </w:p>
        </w:tc>
        <w:tc>
          <w:tcPr>
            <w:tcW w:w="1408" w:type="dxa"/>
          </w:tcPr>
          <w:p w14:paraId="7CA5579C" w14:textId="1D7D62BE" w:rsidR="003B0579" w:rsidRPr="00D92142" w:rsidRDefault="003B0579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LFC of </w:t>
            </w:r>
            <w:proofErr w:type="gramStart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dual-gRNA</w:t>
            </w:r>
            <w:proofErr w:type="gramEnd"/>
            <w:r w:rsidRPr="00D92142">
              <w:rPr>
                <w:rFonts w:ascii="Times New Roman" w:hAnsi="Times New Roman" w:cs="Times New Roman"/>
                <w:sz w:val="16"/>
                <w:szCs w:val="16"/>
              </w:rPr>
              <w:t xml:space="preserve"> counts between day 0 and day T.</w:t>
            </w:r>
          </w:p>
        </w:tc>
        <w:tc>
          <w:tcPr>
            <w:tcW w:w="1683" w:type="dxa"/>
          </w:tcPr>
          <w:p w14:paraId="30045AE3" w14:textId="70096466" w:rsidR="003B0579" w:rsidRPr="00D92142" w:rsidRDefault="003B0579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719" w:type="dxa"/>
          </w:tcPr>
          <w:p w14:paraId="7E2F662E" w14:textId="534E99DC" w:rsidR="003B0579" w:rsidRPr="00D92142" w:rsidRDefault="003B0579" w:rsidP="00D921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142">
              <w:rPr>
                <w:rFonts w:ascii="Times New Roman" w:hAnsi="Times New Roman" w:cs="Times New Roman"/>
                <w:sz w:val="16"/>
                <w:szCs w:val="16"/>
              </w:rPr>
              <w:t>Average LFC of dual-gRNA from a gene pair were compared to the additive effect from two individual genes, in which the individual gene effect is averaged from dual-gRNA that has one control gRNA and one targeted gRNA. The statistical analysis was two-way ANOVA with interaction.</w:t>
            </w:r>
          </w:p>
        </w:tc>
      </w:tr>
    </w:tbl>
    <w:p w14:paraId="75E1E138" w14:textId="540C4E54" w:rsidR="000B76BC" w:rsidRPr="00D92142" w:rsidRDefault="00D92142" w:rsidP="00D92142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D9214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able </w:t>
      </w:r>
      <w:r w:rsidRPr="00D9214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begin"/>
      </w:r>
      <w:r w:rsidRPr="00D9214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D9214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separate"/>
      </w:r>
      <w:r w:rsidRPr="00D92142"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</w:rPr>
        <w:t>1</w:t>
      </w:r>
      <w:r w:rsidRPr="00D9214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end"/>
      </w:r>
      <w:r w:rsidRPr="00D9214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 Data processing and analysis methods for synthetic lethality scores in published gene combination double knockout experiments</w:t>
      </w:r>
    </w:p>
    <w:sectPr w:rsidR="000B76BC" w:rsidRPr="00D92142" w:rsidSect="00E32386">
      <w:pgSz w:w="15840" w:h="12240" w:orient="landscape"/>
      <w:pgMar w:top="513" w:right="1440" w:bottom="56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D00BFD"/>
    <w:multiLevelType w:val="hybridMultilevel"/>
    <w:tmpl w:val="C4822D58"/>
    <w:lvl w:ilvl="0" w:tplc="F57A0E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4746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229"/>
    <w:rsid w:val="00044AED"/>
    <w:rsid w:val="000B76BC"/>
    <w:rsid w:val="0010000D"/>
    <w:rsid w:val="001017F7"/>
    <w:rsid w:val="00102314"/>
    <w:rsid w:val="00106405"/>
    <w:rsid w:val="001773DE"/>
    <w:rsid w:val="0032362B"/>
    <w:rsid w:val="003667F7"/>
    <w:rsid w:val="0039311C"/>
    <w:rsid w:val="003A06AA"/>
    <w:rsid w:val="003B0579"/>
    <w:rsid w:val="003D558F"/>
    <w:rsid w:val="003F1E06"/>
    <w:rsid w:val="004001E0"/>
    <w:rsid w:val="0045193E"/>
    <w:rsid w:val="00506925"/>
    <w:rsid w:val="005A7413"/>
    <w:rsid w:val="005F0439"/>
    <w:rsid w:val="005F7504"/>
    <w:rsid w:val="006062BF"/>
    <w:rsid w:val="006F6229"/>
    <w:rsid w:val="007311AF"/>
    <w:rsid w:val="00793985"/>
    <w:rsid w:val="00933DE2"/>
    <w:rsid w:val="009613E5"/>
    <w:rsid w:val="00965FBE"/>
    <w:rsid w:val="0098492C"/>
    <w:rsid w:val="009B56B3"/>
    <w:rsid w:val="00A244C3"/>
    <w:rsid w:val="00B30CCE"/>
    <w:rsid w:val="00BB1942"/>
    <w:rsid w:val="00BD483D"/>
    <w:rsid w:val="00BE15AE"/>
    <w:rsid w:val="00C33C44"/>
    <w:rsid w:val="00C70946"/>
    <w:rsid w:val="00D92142"/>
    <w:rsid w:val="00DA3C86"/>
    <w:rsid w:val="00E32386"/>
    <w:rsid w:val="00ED0B88"/>
    <w:rsid w:val="00F720BA"/>
    <w:rsid w:val="00FA7E06"/>
    <w:rsid w:val="00FB188F"/>
    <w:rsid w:val="00FB516F"/>
    <w:rsid w:val="00FF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33020"/>
  <w15:chartTrackingRefBased/>
  <w15:docId w15:val="{1B181DA6-E068-F04C-B364-9734B0DCD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00D"/>
    <w:pPr>
      <w:spacing w:after="160"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00D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741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9214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BFE7F9-A1E5-BD46-8B3F-60AC769AE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ang</dc:creator>
  <cp:keywords/>
  <dc:description/>
  <cp:lastModifiedBy>Shen, Yun</cp:lastModifiedBy>
  <cp:revision>5</cp:revision>
  <dcterms:created xsi:type="dcterms:W3CDTF">2025-06-18T18:13:00Z</dcterms:created>
  <dcterms:modified xsi:type="dcterms:W3CDTF">2025-07-08T17:57:00Z</dcterms:modified>
</cp:coreProperties>
</file>